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D94" w:rsidRPr="00565D94" w:rsidRDefault="00565D94">
      <w:pPr>
        <w:rPr>
          <w:lang w:val="en-US"/>
        </w:rPr>
      </w:pPr>
      <w:bookmarkStart w:id="0" w:name="_GoBack"/>
      <w:bookmarkEnd w:id="0"/>
      <w:r w:rsidRPr="00565D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74E70">
        <w:rPr>
          <w:rFonts w:ascii="Times New Roman" w:hAnsi="Times New Roman" w:cs="Times New Roman"/>
          <w:b/>
          <w:sz w:val="24"/>
          <w:szCs w:val="24"/>
          <w:lang w:val="en-US"/>
        </w:rPr>
        <w:t>Material Table 7</w:t>
      </w:r>
      <w:r w:rsidRPr="00565D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 </w:t>
      </w:r>
      <w:r w:rsidRPr="00565D9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 </w:t>
      </w:r>
      <w:r w:rsidR="00176F14" w:rsidRPr="00176F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nalysis of the expression of housekeeping genes in samples fr</w:t>
      </w:r>
      <w:r w:rsidR="00176F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om patients with gastric cancer</w:t>
      </w:r>
      <w:r w:rsidRPr="00565D9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tbl>
      <w:tblPr>
        <w:tblW w:w="5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300"/>
        <w:gridCol w:w="1300"/>
        <w:gridCol w:w="965"/>
      </w:tblGrid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65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an_vs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65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d_vst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65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v</w:t>
            </w:r>
            <w:proofErr w:type="spellEnd"/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EF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525110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258060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0468</w:t>
            </w:r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97292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088453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4818</w:t>
            </w:r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D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9802189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027027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522</w:t>
            </w:r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LP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46607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202036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541</w:t>
            </w:r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P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82697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56017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9943</w:t>
            </w:r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B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166761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276580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1278</w:t>
            </w:r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PD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054818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0390775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1766</w:t>
            </w:r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L1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91579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967226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7993</w:t>
            </w:r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PR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76992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237213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5801</w:t>
            </w:r>
          </w:p>
        </w:tc>
      </w:tr>
      <w:tr w:rsidR="00565D94" w:rsidRPr="00565D94" w:rsidTr="00565D9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2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558454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2993937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65D94" w:rsidRPr="00565D94" w:rsidRDefault="00565D94" w:rsidP="00565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5D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1825</w:t>
            </w:r>
          </w:p>
        </w:tc>
      </w:tr>
    </w:tbl>
    <w:p w:rsidR="00F2190D" w:rsidRDefault="00F2190D"/>
    <w:sectPr w:rsidR="00F219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D94"/>
    <w:rsid w:val="00176F14"/>
    <w:rsid w:val="00302565"/>
    <w:rsid w:val="00565D94"/>
    <w:rsid w:val="00B74E70"/>
    <w:rsid w:val="00F2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D481D8"/>
  <w15:chartTrackingRefBased/>
  <w15:docId w15:val="{988398C0-4886-460A-8651-ADA0576AF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32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stos</dc:creator>
  <cp:keywords/>
  <dc:description/>
  <cp:lastModifiedBy>Aline bastos</cp:lastModifiedBy>
  <cp:revision>3</cp:revision>
  <dcterms:created xsi:type="dcterms:W3CDTF">2026-01-23T04:33:00Z</dcterms:created>
  <dcterms:modified xsi:type="dcterms:W3CDTF">2026-01-23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6a46ec-3ef7-4f5f-9f32-93e75425f9f2</vt:lpwstr>
  </property>
</Properties>
</file>